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bookmarkStart w:id="0" w:name="_Hlk87819562"/>
      <w:r>
        <w:rPr>
          <w:rFonts w:cs="Times New Roman" w:ascii="Times New Roman" w:hAnsi="Times New Roman"/>
          <w:b/>
          <w:bCs/>
          <w:caps/>
          <w:color w:val="000000"/>
        </w:rPr>
        <w:t>Supplementary</w:t>
      </w:r>
      <w:bookmarkEnd w:id="0"/>
      <w:r>
        <w:rPr>
          <w:rFonts w:cs="Times New Roman" w:ascii="Times New Roman" w:hAnsi="Times New Roman"/>
          <w:b/>
          <w:bCs/>
          <w:caps/>
          <w:color w:val="000000"/>
        </w:rPr>
        <w:t xml:space="preserve"> Table 1. </w:t>
      </w:r>
      <w:r>
        <w:rPr>
          <w:rFonts w:cs="Times New Roman" w:ascii="Times New Roman" w:hAnsi="Times New Roman"/>
          <w:color w:val="000000"/>
        </w:rPr>
        <w:t>General characteristics of patients with oral cavity squamous cell carcinoma stratified according to the log odds of positive lymph nodes (cut-off value for 5-year disease-specific survival: -2.288; cut-off value for 5-year overall survival: -2.259)</w:t>
      </w:r>
    </w:p>
    <w:tbl>
      <w:tblPr>
        <w:tblW w:w="10502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9"/>
        <w:gridCol w:w="4013"/>
        <w:gridCol w:w="1178"/>
        <w:gridCol w:w="1176"/>
        <w:gridCol w:w="852"/>
        <w:gridCol w:w="1176"/>
        <w:gridCol w:w="1176"/>
        <w:gridCol w:w="852"/>
      </w:tblGrid>
      <w:tr>
        <w:trPr>
          <w:trHeight w:val="638" w:hRule="atLeast"/>
        </w:trPr>
        <w:tc>
          <w:tcPr>
            <w:tcW w:w="40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Log odd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&lt;-2.288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 = 2538)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Log odd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2.28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 = 1749)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Log odd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-2.25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 = 2620)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 od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2.25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 = 1667)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409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8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4 </w:t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 (3857, 9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16 (9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41 (88.1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91 (9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66 (87.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 10.0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2 (8.7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8 (11.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9 (8.7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 (1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409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years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6 </w:t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65 (3647, 85.1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96 (86.5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51 (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68 (86.6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79 (82.7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 (640, 14.9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2 (1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8 (17.0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2 (13.4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8 (17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409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thologic T stat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1 (336, 7.8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4 (8.8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2 (6.4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3 (8.9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3 (6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2 (1215, 28.3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56 (29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9 (26.2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83 (29.9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32 (25.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3 (830, 19.4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04 (19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6 (18.6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7 (19.7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3 (18.8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4 (1906, 44.5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54 (41.5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52 (48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87 (4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19 (49.1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409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thologic N stat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N1 (1242, 29.0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03 (4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9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28 (4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4 (6.8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N2 (1423, 33.2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52 (3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71 (3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84 (33.7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9 (32.3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N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3, 0.1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 (0.1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 (0.0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 (0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 (0.0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N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1619, 37.8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80</w:t>
            </w:r>
            <w:r>
              <w:rPr>
                <w:rFonts w:cs="Times New Roman" w:ascii="Times New Roman" w:hAnsi="Times New Roman"/>
                <w:color w:val="000000"/>
              </w:rPr>
              <w:t xml:space="preserve"> (22.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>39</w:t>
            </w:r>
            <w:r>
              <w:rPr>
                <w:rFonts w:cs="Times New Roman" w:ascii="Times New Roman" w:hAnsi="Times New Roman"/>
                <w:color w:val="000000"/>
              </w:rPr>
              <w:t xml:space="preserve"> (5</w:t>
            </w:r>
            <w:r>
              <w:rPr>
                <w:rFonts w:cs="Times New Roman" w:ascii="Times New Roman" w:hAnsi="Times New Roman"/>
                <w:color w:val="000000"/>
              </w:rPr>
              <w:t>9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05</w:t>
            </w:r>
            <w:r>
              <w:rPr>
                <w:rFonts w:cs="Times New Roman" w:ascii="Times New Roman" w:hAnsi="Times New Roman"/>
                <w:color w:val="000000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</w:rPr>
              <w:t>3.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14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60.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  <w:highlight w:val="yellow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  <w:highlight w:val="yellow"/>
              </w:rPr>
            </w:r>
          </w:p>
        </w:tc>
      </w:tr>
      <w:tr>
        <w:trPr>
          <w:trHeight w:val="323" w:hRule="atLeast"/>
        </w:trPr>
        <w:tc>
          <w:tcPr>
            <w:tcW w:w="409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athologic stag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II (838, 19.5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30 (28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8 (6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48 (28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 (5.4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V (3449, 80.5)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08 (71.2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41 (93.8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72 (7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77 (94.6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409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pth of invasion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10 mm (1553, 36.2)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89 (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4 (3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21 (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2 (31.9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 mm (2734, 63.8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49 (61.0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85 (67.7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99 (6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35 (68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4092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rgin stat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</w:tr>
      <w:tr>
        <w:trPr>
          <w:trHeight w:val="345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5 mm (2399, 56.0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33 (52.5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66 (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87 (52.9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12 (60.7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 mm (1888, 44.0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05 (47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83 (39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33 (47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5 (39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409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xtra-nodal extension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bsent (2283, 53.3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18 (6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65 (38.0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67 (63.6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16 (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sent (2004, 46.7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20 (36.2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84 (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53 (36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51 (6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409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eatment modality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03 </w:t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 alone (632, 14.7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21 (16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1 (1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27 (16.3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5 (12.3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1167" w:hRule="atLeast"/>
        </w:trPr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 plus CT or S plus RT or S plus CT and R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3655, 85.3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17 (83.4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38 (87.9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93 (83.7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62 (87.7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409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umber of pathologically positive node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01</w:t>
            </w:r>
          </w:p>
        </w:tc>
      </w:tr>
      <w:tr>
        <w:trPr>
          <w:trHeight w:val="323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2665, 62.2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30 (83.9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35 (30.6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97 (83.9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8 (28.1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4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1622, 37.8)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8 (16.1)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14 (69.4)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23 (16.1)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99 (71.9)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</w:rPr>
        <w:t xml:space="preserve">Abbreviation: </w:t>
      </w:r>
      <w:r>
        <w:rPr>
          <w:rFonts w:cs="Times New Roman" w:ascii="Times New Roman" w:hAnsi="Times New Roman"/>
        </w:rPr>
        <w:t>S, surgery; CT, chemotherapy; RT, radiotherap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737" w:footer="0" w:bottom="73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9:37:00Z</dcterms:created>
  <dc:creator>CT L</dc:creator>
  <dc:description/>
  <cp:keywords/>
  <dc:language>en-US</dc:language>
  <cp:lastModifiedBy>CT L</cp:lastModifiedBy>
  <dcterms:modified xsi:type="dcterms:W3CDTF">2022-03-30T23:32:00Z</dcterms:modified>
  <cp:revision>41</cp:revision>
  <dc:subject/>
  <dc:title/>
</cp:coreProperties>
</file>